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1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900"/>
        <w:gridCol w:w="958"/>
        <w:gridCol w:w="843"/>
        <w:gridCol w:w="958"/>
        <w:gridCol w:w="843"/>
        <w:gridCol w:w="958"/>
        <w:gridCol w:w="843"/>
        <w:gridCol w:w="958"/>
        <w:gridCol w:w="843"/>
        <w:gridCol w:w="755"/>
      </w:tblGrid>
      <w:tr>
        <w:trPr>
          <w:trHeight w:val="180" w:hRule="atLeast"/>
        </w:trPr>
        <w:tc>
          <w:tcPr>
            <w:tcW w:w="12219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dditional File 4. Additive-additive by environment interaction effect for each epistatic interaction for genistein, daidzein, glycitein, and total isoflavones.</w:t>
            </w:r>
          </w:p>
        </w:tc>
      </w:tr>
      <w:tr>
        <w:trPr>
          <w:trHeight w:val="180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nterval_i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nterval_j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E1±S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E2±S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E3±S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AE4±SE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(aae)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Geniste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36-SAT_27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9±6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384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±6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9239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0±6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3804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±6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6896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3-SAT_28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8.2±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229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6±7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3866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2±7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2195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4±7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4875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90-SAT_19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±4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181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±4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0997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4±4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762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3±4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5140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GMCAT279-SATT0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84-AQ85147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±8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790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9±8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9437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1.3±8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99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8±8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4535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050-SATT38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43-SATT3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0±11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715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3±11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8224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1±11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521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4±11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1676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70-SAT_26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9±5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0223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7±5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081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0±5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8319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8±5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8965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33-SATT32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84-AQ85147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60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30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6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13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W620774-SATT5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143-SATT18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±10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456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26±10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424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33.7±10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14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6±10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786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178-SATT57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22-EACAMCTT12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3±4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630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9±4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9758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±4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106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0±4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3575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4-SAT_35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MLPSI2-SCT_1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0.7±7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548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7±7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714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1±7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88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2±7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627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CAMCTT123-BE4753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46-SAT_14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6.6±9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439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6.1±9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210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0.5±9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9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9.4±9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390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34-SATT2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AC175-SATT2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88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6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8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1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34-SATT2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276-SCTT0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26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2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97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94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189-SATT4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35-SATT3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09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2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84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Daidze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4-SATT23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4±5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455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4±5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7168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3.5±5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934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5.3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5896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87-EAGGMCTT2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±2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069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2±2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416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±2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595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2±2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2811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96-SAT_3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9-SATT2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97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3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4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96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06-AW78128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75-EAGGMCTT0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2.7±6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5452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4±6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157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5±6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485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.6±6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4060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591-AZ5365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±3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005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0±3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768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±3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9840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±3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7483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2-SAT_4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74-SAT_22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1±5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1110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3±4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818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7±4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485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6±4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6575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59-EACAMCTT06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9-RHG1_INDEL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5.5±6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795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±6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2781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6±6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09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2±6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3275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42-EAACMCTC3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0-SATT2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2.5±6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807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8.5±6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753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3±6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834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12.7±6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140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062-SATT28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AC175-SATT2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1±5.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128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8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453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7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006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11.2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862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063-EACAMCTT4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2-SATT14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526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01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9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32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063-EACAMCTT4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522-AW7569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7±3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7395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±3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1413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9±3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211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±3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127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66-SAT_1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2-SAT_24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282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589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99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96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33-SCT_1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4-SATT3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2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0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9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229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CAMCTT122-SATT0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167-SATT5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55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2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997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04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91-SATT59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90-SCAA0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25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32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0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500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0-SATT26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098-SATT00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2±5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520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±5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166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8±5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7656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5±5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7495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0-SATT26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90-SAT_19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02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92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04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11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AG365-EAGGMCAG4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522-AW7569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±4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6126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9±4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8744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6±4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3538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1±4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411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42-EAACMCAC2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39-SATT25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8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884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9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8815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6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117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9.1±5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0604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176-EAGGMCT1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83-SAT_2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3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678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9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759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7±5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381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±5.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3070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21-SATT3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59-SATT18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3.5±7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461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0±7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4787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3.4±7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88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23.9±7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127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Glycite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85-SATT6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389-SATT6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59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706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4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584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AC086-SATT18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47-SATT5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2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27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103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651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4-SATT4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CAMCTT122-SATT08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5.6±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486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8.1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0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7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5307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0.3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5671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6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178-SATT57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379-SATT3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±1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192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±1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6483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7±1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6463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.2±1.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3073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35-SATT5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84-SATT37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.4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5617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6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59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9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2239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4.2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2645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58-SAT_2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086-SATT25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880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15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404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295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69-SATT16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GGMCTT164-SATT33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8.5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02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.5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658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7.6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0006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.3±1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2264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8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Total isoflavone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112-SATT69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08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3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4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729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65-EAAGMCAT27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9-EACAMCTT12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9±11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756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7.9±11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7785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±11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7926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4±11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3022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089-SATT2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_275-SATT38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±17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7322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.2±17.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6629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2.5±16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8512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33.7±16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4614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455-SATT2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304-SATT4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6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27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4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784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81-SATT29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W756935-SAT_09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3±11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8074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6.9±11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3434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±11.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431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5±11.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2540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033-SCT_18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683-SAT_27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4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940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9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0.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883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ATT292-SAT_4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AACMCTC276-SCTT0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-46.7±19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0179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6.1±19.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5718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.5±19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8888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0±19.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63522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0.3</w:t>
            </w:r>
          </w:p>
        </w:tc>
      </w:tr>
      <w:tr>
        <w:trPr>
          <w:trHeight w:val="18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189-SATT4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CT_195-SATT15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11.1±6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8775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-4.0±6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6286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0±6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683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±6.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99605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</w:t>
            </w:r>
          </w:p>
        </w:tc>
      </w:tr>
      <w:tr>
        <w:trPr>
          <w:trHeight w:val="530" w:hRule="atLeast"/>
        </w:trPr>
        <w:tc>
          <w:tcPr>
            <w:tcW w:w="122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arker interval within each epistatic interaction occurs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AAE1, AAE2, AAE3, and AAE4 are the additive-additive by environment interaction effect in </w:t>
            </w:r>
            <w:r>
              <w:rPr>
                <w:rFonts w:eastAsia="Times New Roman" w:cs="Symbol" w:ascii="Symbol" w:hAnsi="Symbol"/>
                <w:color w:val="000000"/>
                <w:sz w:val="14"/>
                <w:szCs w:val="14"/>
              </w:rPr>
              <w:t>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g/g plus/minus standard error for BREC_06 (AE1), DRC_06 (AE2), BREC_07 (AE3), and DRC_07 (AE4). P-values represent the significance of each effect.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Heritability of the additive-additive by environment interaction effect (%). P-values represent the significance of each effect.</w:t>
            </w:r>
          </w:p>
        </w:tc>
      </w:tr>
    </w:tbl>
    <w:p>
      <w:pPr>
        <w:pStyle w:val="Normal"/>
        <w:tabs>
          <w:tab w:val="clear" w:pos="720"/>
          <w:tab w:val="left" w:pos="930" w:leader="none"/>
        </w:tabs>
        <w:spacing w:before="0" w:after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footerReference w:type="default" r:id="rId2"/>
      <w:type w:val="nextPage"/>
      <w:pgSz w:orient="landscape" w:w="15840" w:h="12240"/>
      <w:pgMar w:left="1872" w:right="1872" w:gutter="0" w:header="0" w:top="1872" w:footer="72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3:14:00Z</dcterms:created>
  <dc:creator>Juanjo</dc:creator>
  <dc:description/>
  <dc:language>en-US</dc:language>
  <cp:lastModifiedBy>Juanjo</cp:lastModifiedBy>
  <cp:lastPrinted>2009-08-13T12:02:00Z</cp:lastPrinted>
  <dcterms:modified xsi:type="dcterms:W3CDTF">2010-01-13T03:19:00Z</dcterms:modified>
  <cp:revision>3</cp:revision>
  <dc:subject/>
  <dc:title>Genetic Control of Soybean Seed Isoflavone Content: Importance of Model and Epistasis in Complex Traits</dc:title>
</cp:coreProperties>
</file>